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3C2" w:rsidRDefault="00636DC9" w:rsidP="00636DC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 S</w:t>
      </w:r>
      <w:r w:rsidR="00DA66A4">
        <w:rPr>
          <w:rFonts w:ascii="Times New Roman" w:hAnsi="Times New Roman" w:cs="Times New Roman"/>
          <w:b/>
          <w:sz w:val="24"/>
          <w:szCs w:val="24"/>
          <w:lang w:val="en-US"/>
        </w:rPr>
        <w:t>1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308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3B28" w:rsidRPr="002F4876">
        <w:rPr>
          <w:rFonts w:ascii="Times New Roman" w:hAnsi="Times New Roman" w:cs="Times New Roman"/>
          <w:sz w:val="24"/>
          <w:szCs w:val="24"/>
          <w:lang w:val="en-US"/>
        </w:rPr>
        <w:t>Putative motifs for AtABI5 binding in the promoters</w:t>
      </w:r>
      <w:bookmarkStart w:id="0" w:name="_GoBack"/>
      <w:bookmarkEnd w:id="0"/>
      <w:r w:rsidR="00A86F77" w:rsidRPr="00A3089F">
        <w:rPr>
          <w:rFonts w:ascii="Times New Roman" w:hAnsi="Times New Roman" w:cs="Times New Roman"/>
          <w:sz w:val="24"/>
          <w:szCs w:val="24"/>
          <w:lang w:val="en-US"/>
        </w:rPr>
        <w:t xml:space="preserve"> (-1000 </w:t>
      </w:r>
      <w:proofErr w:type="spellStart"/>
      <w:r w:rsidR="00A86F77" w:rsidRPr="00A3089F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A86F77" w:rsidRPr="00A3089F">
        <w:rPr>
          <w:rFonts w:ascii="Times New Roman" w:hAnsi="Times New Roman" w:cs="Times New Roman"/>
          <w:sz w:val="24"/>
          <w:szCs w:val="24"/>
          <w:lang w:val="en-US"/>
        </w:rPr>
        <w:t xml:space="preserve"> from ATG START codon) of </w:t>
      </w:r>
      <w:r w:rsidR="00A86F77" w:rsidRPr="00A3089F">
        <w:rPr>
          <w:rFonts w:ascii="Times New Roman" w:hAnsi="Times New Roman" w:cs="Times New Roman"/>
          <w:i/>
          <w:sz w:val="24"/>
          <w:szCs w:val="24"/>
          <w:lang w:val="en-US"/>
        </w:rPr>
        <w:t>HvNCED1</w:t>
      </w:r>
      <w:r w:rsidR="00A86F77" w:rsidRPr="00A3089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86F77" w:rsidRPr="00A3089F">
        <w:rPr>
          <w:rFonts w:ascii="Times New Roman" w:hAnsi="Times New Roman" w:cs="Times New Roman"/>
          <w:i/>
          <w:sz w:val="24"/>
          <w:szCs w:val="24"/>
          <w:lang w:val="en-US"/>
        </w:rPr>
        <w:t>HvSnRK2.1</w:t>
      </w:r>
      <w:r w:rsidR="00A86F77" w:rsidRPr="00A3089F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A86F77" w:rsidRPr="00A3089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HvPP2C4</w:t>
      </w:r>
      <w:r w:rsidR="00A86F77" w:rsidRPr="00A3089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F7E65" w:rsidRDefault="00CF7E65" w:rsidP="00636DC9">
      <w:pPr>
        <w:rPr>
          <w:lang w:val="en-US"/>
        </w:rPr>
      </w:pPr>
    </w:p>
    <w:tbl>
      <w:tblPr>
        <w:tblW w:w="9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1367"/>
        <w:gridCol w:w="2095"/>
        <w:gridCol w:w="3621"/>
      </w:tblGrid>
      <w:tr w:rsidR="0020775C" w:rsidRPr="00DA66A4" w:rsidTr="00415741">
        <w:trPr>
          <w:trHeight w:val="540"/>
        </w:trPr>
        <w:tc>
          <w:tcPr>
            <w:tcW w:w="2591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75C" w:rsidRPr="0020775C" w:rsidRDefault="0020775C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207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otential target gene</w:t>
            </w:r>
          </w:p>
        </w:tc>
        <w:tc>
          <w:tcPr>
            <w:tcW w:w="136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75C" w:rsidRPr="0020775C" w:rsidRDefault="0020775C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207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osition</w:t>
            </w:r>
          </w:p>
        </w:tc>
        <w:tc>
          <w:tcPr>
            <w:tcW w:w="209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75C" w:rsidRPr="0020775C" w:rsidRDefault="0020775C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207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Strand</w:t>
            </w:r>
          </w:p>
        </w:tc>
        <w:tc>
          <w:tcPr>
            <w:tcW w:w="3311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0775C" w:rsidRPr="0020775C" w:rsidRDefault="0020775C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207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Motif recognized by AtABI5</w:t>
            </w:r>
          </w:p>
        </w:tc>
      </w:tr>
      <w:tr w:rsidR="002E2DC6" w:rsidRPr="00A3089F" w:rsidTr="00415741">
        <w:trPr>
          <w:trHeight w:val="377"/>
        </w:trPr>
        <w:tc>
          <w:tcPr>
            <w:tcW w:w="2591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DC6" w:rsidRPr="00DA66A4" w:rsidRDefault="002E2DC6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DA6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HvNCED1</w:t>
            </w:r>
          </w:p>
          <w:p w:rsidR="002E2DC6" w:rsidRPr="00DA66A4" w:rsidRDefault="002E2DC6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pl-PL"/>
              </w:rPr>
            </w:pPr>
            <w:r w:rsidRPr="00DA66A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pl-PL"/>
              </w:rPr>
              <w:t>(</w:t>
            </w:r>
            <w:r w:rsidR="00CF1DD0" w:rsidRPr="00DA66A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pl-PL"/>
              </w:rPr>
              <w:t>HORVU5Hr1G008050</w:t>
            </w:r>
            <w:r w:rsidRPr="00DA66A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136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DC6" w:rsidRPr="00DA66A4" w:rsidRDefault="007B168F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DA66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</w:t>
            </w:r>
            <w:r w:rsidR="00415741" w:rsidRPr="00DA66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79</w:t>
            </w:r>
            <w:r w:rsidRPr="00DA66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 to -</w:t>
            </w:r>
            <w:r w:rsidR="00415741" w:rsidRPr="00DA66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61</w:t>
            </w:r>
          </w:p>
        </w:tc>
        <w:tc>
          <w:tcPr>
            <w:tcW w:w="209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DC6" w:rsidRPr="00DA66A4" w:rsidRDefault="002E2DC6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DA66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+</w:t>
            </w:r>
          </w:p>
        </w:tc>
        <w:tc>
          <w:tcPr>
            <w:tcW w:w="3311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E2DC6" w:rsidRPr="00A3089F" w:rsidRDefault="002E2DC6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66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’</w:t>
            </w:r>
            <w:r w:rsidR="00415741" w:rsidRPr="00DA66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GAACC</w:t>
            </w:r>
            <w:r w:rsidR="00415741" w:rsidRPr="00DA66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val="en-US" w:eastAsia="pl-PL"/>
              </w:rPr>
              <w:t>ACGTG</w:t>
            </w:r>
            <w:r w:rsidR="00415741" w:rsidRPr="00DA66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GTCTC</w:t>
            </w:r>
            <w:r w:rsidR="00415741" w:rsidRPr="00415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T</w:t>
            </w:r>
            <w:r w:rsidR="00415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’</w:t>
            </w:r>
          </w:p>
        </w:tc>
      </w:tr>
      <w:tr w:rsidR="002E2DC6" w:rsidRPr="00A3089F" w:rsidTr="00415741">
        <w:trPr>
          <w:trHeight w:val="377"/>
        </w:trPr>
        <w:tc>
          <w:tcPr>
            <w:tcW w:w="2591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DC6" w:rsidRPr="00A3089F" w:rsidRDefault="002E2DC6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C6" w:rsidRPr="00A3089F" w:rsidRDefault="009F2DEA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461 to -479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C6" w:rsidRPr="00A3089F" w:rsidRDefault="002E2DC6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331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E2DC6" w:rsidRPr="000E1F19" w:rsidRDefault="002E2DC6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’</w:t>
            </w:r>
            <w:r w:rsidR="005324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GGAGA</w:t>
            </w:r>
            <w:r w:rsidR="000E1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C</w:t>
            </w:r>
            <w:r w:rsidR="000E1F19" w:rsidRPr="000E1F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pl-PL"/>
              </w:rPr>
              <w:t>ACGTG</w:t>
            </w:r>
            <w:r w:rsidR="000E1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TTCA3’</w:t>
            </w:r>
          </w:p>
        </w:tc>
      </w:tr>
      <w:tr w:rsidR="002E2DC6" w:rsidRPr="00A3089F" w:rsidTr="00415741">
        <w:trPr>
          <w:trHeight w:val="377"/>
        </w:trPr>
        <w:tc>
          <w:tcPr>
            <w:tcW w:w="2591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DC6" w:rsidRDefault="002E2DC6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HvPP2C4</w:t>
            </w:r>
          </w:p>
          <w:p w:rsidR="002E2DC6" w:rsidRPr="002E2DC6" w:rsidRDefault="002E2DC6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l-PL"/>
              </w:rPr>
            </w:pPr>
            <w:r w:rsidRPr="002E2DC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l-PL"/>
              </w:rPr>
              <w:t>(</w:t>
            </w:r>
            <w:r w:rsidR="00CF1DD0" w:rsidRPr="00CF1DD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l-PL"/>
              </w:rPr>
              <w:t>HORVU3Hr1G050340</w:t>
            </w:r>
            <w:r w:rsidRPr="002E2DC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C6" w:rsidRPr="00A3089F" w:rsidRDefault="00D6358A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954 to -936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C6" w:rsidRPr="00A3089F" w:rsidRDefault="0096543A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+</w:t>
            </w:r>
          </w:p>
        </w:tc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E2DC6" w:rsidRPr="00A3089F" w:rsidRDefault="002E2DC6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’</w:t>
            </w:r>
            <w:r w:rsidR="006A18B5" w:rsidRPr="006A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GCTGATG</w:t>
            </w:r>
            <w:r w:rsidR="006A18B5" w:rsidRPr="006A18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pl-PL"/>
              </w:rPr>
              <w:t>ACATGG</w:t>
            </w:r>
            <w:r w:rsidR="006A18B5" w:rsidRPr="002A55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pl-PL"/>
              </w:rPr>
              <w:t>C</w:t>
            </w:r>
            <w:r w:rsidR="006A18B5" w:rsidRPr="006A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TA</w:t>
            </w:r>
            <w:r w:rsidR="006A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’</w:t>
            </w:r>
          </w:p>
        </w:tc>
      </w:tr>
      <w:tr w:rsidR="002E2DC6" w:rsidRPr="00A3089F" w:rsidTr="00415741">
        <w:trPr>
          <w:trHeight w:val="377"/>
        </w:trPr>
        <w:tc>
          <w:tcPr>
            <w:tcW w:w="2591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DC6" w:rsidRPr="00A3089F" w:rsidRDefault="002E2DC6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C6" w:rsidRPr="00A3089F" w:rsidRDefault="00D6358A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843 to -823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C6" w:rsidRPr="00A3089F" w:rsidRDefault="0096543A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+</w:t>
            </w:r>
          </w:p>
        </w:tc>
        <w:tc>
          <w:tcPr>
            <w:tcW w:w="331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E2DC6" w:rsidRPr="00A3089F" w:rsidRDefault="002E2DC6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’</w:t>
            </w:r>
            <w:r w:rsidR="008A2459" w:rsidRPr="008A2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GAGGGAC</w:t>
            </w:r>
            <w:r w:rsidR="008A2459" w:rsidRPr="008A24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pl-PL"/>
              </w:rPr>
              <w:t>ACGTG</w:t>
            </w:r>
            <w:r w:rsidR="008A2459" w:rsidRPr="008A2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GTGA</w:t>
            </w:r>
            <w:r w:rsidR="008A2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’</w:t>
            </w:r>
          </w:p>
        </w:tc>
      </w:tr>
      <w:tr w:rsidR="002E2DC6" w:rsidRPr="00A3089F" w:rsidTr="00415741">
        <w:trPr>
          <w:trHeight w:val="377"/>
        </w:trPr>
        <w:tc>
          <w:tcPr>
            <w:tcW w:w="2591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DC6" w:rsidRPr="00A3089F" w:rsidRDefault="002E2DC6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C6" w:rsidRPr="00A3089F" w:rsidRDefault="00D6358A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823 to 843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C6" w:rsidRPr="00A3089F" w:rsidRDefault="0096543A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331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E2DC6" w:rsidRPr="008A2459" w:rsidRDefault="002E2DC6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’</w:t>
            </w:r>
            <w:r w:rsidR="008A2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CACAC</w:t>
            </w:r>
            <w:r w:rsidR="008A2459" w:rsidRPr="003B55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pl-PL"/>
              </w:rPr>
              <w:t>ACGTG</w:t>
            </w:r>
            <w:r w:rsidR="008A24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CCCTCC3’</w:t>
            </w:r>
          </w:p>
        </w:tc>
      </w:tr>
      <w:tr w:rsidR="002E2DC6" w:rsidRPr="00A3089F" w:rsidTr="00415741">
        <w:trPr>
          <w:trHeight w:val="377"/>
        </w:trPr>
        <w:tc>
          <w:tcPr>
            <w:tcW w:w="2591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2DC6" w:rsidRPr="00A3089F" w:rsidRDefault="002E2DC6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C6" w:rsidRPr="00A3089F" w:rsidRDefault="00D6358A" w:rsidP="002A5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567 to -58</w:t>
            </w:r>
            <w:r w:rsidR="002A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DC6" w:rsidRPr="00A3089F" w:rsidRDefault="0096543A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331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E2DC6" w:rsidRPr="00F90763" w:rsidRDefault="002E2DC6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’</w:t>
            </w:r>
            <w:r w:rsidR="00F90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CGGGGACG</w:t>
            </w:r>
            <w:r w:rsidR="00F90763" w:rsidRPr="00F907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pl-PL"/>
              </w:rPr>
              <w:t>CGTGTC</w:t>
            </w:r>
            <w:r w:rsidR="00F90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AG3’</w:t>
            </w:r>
          </w:p>
        </w:tc>
      </w:tr>
      <w:tr w:rsidR="0020775C" w:rsidRPr="00A3089F" w:rsidTr="00415741">
        <w:trPr>
          <w:trHeight w:val="377"/>
        </w:trPr>
        <w:tc>
          <w:tcPr>
            <w:tcW w:w="259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775C" w:rsidRDefault="00947029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HvSnRK2.1</w:t>
            </w:r>
          </w:p>
          <w:p w:rsidR="002E2DC6" w:rsidRPr="002E2DC6" w:rsidRDefault="002E2DC6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l-PL"/>
              </w:rPr>
            </w:pPr>
            <w:r w:rsidRPr="002E2DC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l-PL"/>
              </w:rPr>
              <w:t>(</w:t>
            </w:r>
            <w:r w:rsidR="00CF1DD0" w:rsidRPr="00CF1DD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l-PL"/>
              </w:rPr>
              <w:t>HORVU2Hr1G110230</w:t>
            </w:r>
            <w:r w:rsidRPr="002E2DC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75C" w:rsidRPr="00A3089F" w:rsidRDefault="000E1F19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94 to -212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75C" w:rsidRPr="00A3089F" w:rsidRDefault="00947029" w:rsidP="00FC2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331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0775C" w:rsidRPr="008C0957" w:rsidRDefault="00947029" w:rsidP="00EC31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’</w:t>
            </w:r>
            <w:r w:rsidR="008C09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GTCGGCC</w:t>
            </w:r>
            <w:r w:rsidR="008C0957" w:rsidRPr="008C09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pl-PL"/>
              </w:rPr>
              <w:t>ATGTGTC</w:t>
            </w:r>
            <w:r w:rsidR="008C09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CC3’</w:t>
            </w:r>
          </w:p>
        </w:tc>
      </w:tr>
    </w:tbl>
    <w:p w:rsidR="002F267F" w:rsidRDefault="002F267F" w:rsidP="00636DC9">
      <w:pPr>
        <w:rPr>
          <w:lang w:val="en-US"/>
        </w:rPr>
      </w:pPr>
    </w:p>
    <w:p w:rsidR="000E1F19" w:rsidRPr="00636DC9" w:rsidRDefault="000E1F19" w:rsidP="00636DC9">
      <w:pPr>
        <w:rPr>
          <w:lang w:val="en-US"/>
        </w:rPr>
      </w:pPr>
    </w:p>
    <w:sectPr w:rsidR="000E1F19" w:rsidRPr="00636DC9" w:rsidSect="00E70DD9">
      <w:pgSz w:w="11906" w:h="16838"/>
      <w:pgMar w:top="1417" w:right="70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DC9"/>
    <w:rsid w:val="000E1F19"/>
    <w:rsid w:val="0020775C"/>
    <w:rsid w:val="00226D93"/>
    <w:rsid w:val="002A55E6"/>
    <w:rsid w:val="002E2DC6"/>
    <w:rsid w:val="002F267F"/>
    <w:rsid w:val="002F4876"/>
    <w:rsid w:val="00376853"/>
    <w:rsid w:val="003B5531"/>
    <w:rsid w:val="00415741"/>
    <w:rsid w:val="004E3B28"/>
    <w:rsid w:val="005324B1"/>
    <w:rsid w:val="00636DC9"/>
    <w:rsid w:val="006A18B5"/>
    <w:rsid w:val="006C21AD"/>
    <w:rsid w:val="006D6962"/>
    <w:rsid w:val="007B168F"/>
    <w:rsid w:val="008A2459"/>
    <w:rsid w:val="008C0957"/>
    <w:rsid w:val="00947029"/>
    <w:rsid w:val="0096543A"/>
    <w:rsid w:val="009B1425"/>
    <w:rsid w:val="009F2DEA"/>
    <w:rsid w:val="00A86F77"/>
    <w:rsid w:val="00B71A5D"/>
    <w:rsid w:val="00BE7E68"/>
    <w:rsid w:val="00C14D72"/>
    <w:rsid w:val="00C21108"/>
    <w:rsid w:val="00CF1DD0"/>
    <w:rsid w:val="00CF7E65"/>
    <w:rsid w:val="00D6358A"/>
    <w:rsid w:val="00DA66A4"/>
    <w:rsid w:val="00DF13C2"/>
    <w:rsid w:val="00E363A6"/>
    <w:rsid w:val="00E70DD9"/>
    <w:rsid w:val="00EC311C"/>
    <w:rsid w:val="00F90763"/>
    <w:rsid w:val="00FD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78E086-58FA-4669-877A-CE3584087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36DC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636DC9"/>
    <w:rPr>
      <w:color w:val="0563C1" w:themeColor="hyperlink"/>
      <w:u w:val="single"/>
    </w:rPr>
  </w:style>
  <w:style w:type="paragraph" w:styleId="NormalnyWeb">
    <w:name w:val="Normal (Web)"/>
    <w:basedOn w:val="Normalny"/>
    <w:uiPriority w:val="99"/>
    <w:semiHidden/>
    <w:unhideWhenUsed/>
    <w:rsid w:val="000E1F1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15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02E21E-E074-4DFD-9DC8-40B7DDEC4F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82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S</dc:creator>
  <cp:keywords/>
  <dc:description/>
  <cp:lastModifiedBy>AniaS</cp:lastModifiedBy>
  <cp:revision>39</cp:revision>
  <dcterms:created xsi:type="dcterms:W3CDTF">2020-06-22T11:26:00Z</dcterms:created>
  <dcterms:modified xsi:type="dcterms:W3CDTF">2020-07-22T10:07:00Z</dcterms:modified>
</cp:coreProperties>
</file>